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: </w:t>
      </w:r>
      <w:r>
        <w:rPr/>
        <w:t>Proteins for uptake and utilization of components of algal cytosols</w:t>
      </w:r>
    </w:p>
    <w:p>
      <w:pPr>
        <w:pStyle w:val="Normal"/>
        <w:spacing w:lineRule="auto" w:line="360"/>
        <w:rPr/>
      </w:pPr>
      <w:r>
        <w:rPr/>
      </w:r>
    </w:p>
    <w:tbl>
      <w:tblPr>
        <w:tblW w:w="9563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147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  <w:tc>
          <w:tcPr>
            <w:tcW w:w="8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nnotation</w:t>
            </w:r>
          </w:p>
        </w:tc>
      </w:tr>
      <w:tr>
        <w:trPr/>
        <w:tc>
          <w:tcPr>
            <w:tcW w:w="9563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ind w:left="1289" w:hanging="0"/>
              <w:rPr>
                <w:i/>
                <w:i/>
                <w:lang w:val="de-DE"/>
              </w:rPr>
            </w:pPr>
            <w:r>
              <w:rPr>
                <w:i/>
                <w:color w:val="000000"/>
              </w:rPr>
              <w:t>DMSP demethylas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2500585954</w:t>
            </w:r>
          </w:p>
        </w:tc>
        <w:tc>
          <w:tcPr>
            <w:tcW w:w="8147" w:type="dxa"/>
            <w:tcBorders/>
          </w:tcPr>
          <w:p>
            <w:pPr>
              <w:pStyle w:val="NormalWeb"/>
              <w:spacing w:lineRule="auto" w:line="360" w:before="280" w:after="0"/>
              <w:rPr>
                <w:lang w:val="de-DE"/>
              </w:rPr>
            </w:pPr>
            <w:r>
              <w:rPr>
                <w:lang w:val="de-DE"/>
              </w:rPr>
              <w:t>DMSP demethylase gene DmdA.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2500584831</w:t>
            </w:r>
          </w:p>
        </w:tc>
        <w:tc>
          <w:tcPr>
            <w:tcW w:w="8147" w:type="dxa"/>
            <w:tcBorders/>
          </w:tcPr>
          <w:p>
            <w:pPr>
              <w:pStyle w:val="NormalWeb"/>
              <w:spacing w:lineRule="auto" w:line="360" w:before="280" w:after="0"/>
              <w:rPr>
                <w:lang w:val="de-DE"/>
              </w:rPr>
            </w:pPr>
            <w:r>
              <w:rPr>
                <w:lang w:val="de-DE"/>
              </w:rPr>
              <w:t>Glycine betaine transporter Opu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250058730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Glycine betaine transporter OpuD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Web"/>
              <w:spacing w:lineRule="auto" w:line="360" w:before="280" w:after="0"/>
              <w:ind w:left="1289" w:hanging="0"/>
              <w:rPr>
                <w:i/>
                <w:i/>
              </w:rPr>
            </w:pPr>
            <w:r>
              <w:rPr>
                <w:i/>
                <w:color w:val="000000"/>
              </w:rPr>
              <w:t>Glyoxylate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06</w:t>
            </w:r>
          </w:p>
        </w:tc>
        <w:tc>
          <w:tcPr>
            <w:tcW w:w="8147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Alanine-glyoxylate aminotransferase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0058506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erine-glyoxylate aminotransferase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ind w:left="1289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urine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de-DE"/>
              </w:rPr>
              <w:t>250058603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Sulfonate/nitrate/taurine transport system sub strat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de-DE"/>
              </w:rPr>
              <w:t>2500584693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Taurine-pyruvate aminotransferase (EC:2.6.1.77)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ind w:left="1289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de-DE"/>
              </w:rPr>
              <w:t>Glycine-Betaine 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4831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ycine betaine transporter Opu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5023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ycine betaine-binding protein precurso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5024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lycine betaine transport system permease protein OpuAB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502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ycine betaine/L-proline transport ATP-binding protein ProV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757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taine aldehyde dehydrogenase (EC:1.2.1.8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730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ycine betaine transporter Opu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7552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taine aldehyde dehydrogenase (EC:1.2.1.3)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250058520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taine aldehyde dehydrogenase 1 (EC:1.2.1.8)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ind w:left="1289" w:hanging="0"/>
              <w:rPr>
                <w:i/>
                <w:i/>
              </w:rPr>
            </w:pPr>
            <w:r>
              <w:rPr>
                <w:i/>
                <w:color w:val="000000"/>
                <w:lang w:val="de-DE"/>
              </w:rPr>
              <w:t>Polyamine 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44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lyamine ABC trasnporte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3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rescine transport system permease protein PotI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3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utrescine transport system permease protein PotH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3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utrescine transport ATP-binding protein PotG (EC:3.6.3.31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4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rescine-binding periplasmic protein precursor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43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permidine/putrescine import ATP-binding protein PotA (EC:3.6.3.31)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4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permidine/putrescine transport system permease protein PotB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172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mma-glutamylputrescine synthetase (EC:6.3.1.2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94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utrescine-binding periplasmic protein precurso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9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permidine/putrescine import ATP-binding protein PotA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96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ermidine/putrescine transport system permease protein PotB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9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ermidine/putrescine transport system permease protein PotC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17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amma-glutamylputrescine synthetase (EC:6.3.1.2)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146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ermidine/putrescine transport system permease protein PotC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rganic Acid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4687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4-dicarboxylate transport sensor prote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5488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q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5458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m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5457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p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5489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p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6186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C4-dicarboxylate transport system permease, Dctm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6816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C4-dicarboxylate transport system permease, Dctm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6818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p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4690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p subuni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134692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P dicarboxylate transporter, Dctm subunit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etat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4686   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etate kinase (EC:2.7.2.1)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 Chain Amino Acid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062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BraF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08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-chain amino acid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54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igh-affinity branched-chain amino acid transport ATP-binding protein BraG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756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igh-affinity branched-chain amino acid transport ATP-binding protein BraG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4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igh-affinity branched-chain amino acid transport ATP-binding protein BraG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93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igh-affinity branched-chain amino acid transport ATP-binding protein BraG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7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F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70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F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063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F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7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G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53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G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69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G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9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LivG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53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69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06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50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D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754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9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Bra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75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LivH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9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LivH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76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LivM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69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LivM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49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system permease protein LivM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08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edicted branched-chain amino acid permease (azaleucine resistance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75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obable branched-chain amino acid transport ATP- binding protein LivG 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94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-chain amino acid ABC transporte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45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-chain amino acid ABC transporte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277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-chain amino acid ABC transporter, permease prote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553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nched-chain amino acid ABC transporter, permease prote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148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-affinity branched-chain amino acid transport ATP-binding protein BraF</w:t>
            </w:r>
          </w:p>
        </w:tc>
      </w:tr>
      <w:tr>
        <w:trPr/>
        <w:tc>
          <w:tcPr>
            <w:tcW w:w="956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rginine Transport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6167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rginine-binding periplasmic protein precurso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5852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win-arginine translocation pathway signal sequen</w:t>
            </w:r>
            <w:del w:id="0" w:author="Sharon Longford" w:date="2011-10-28T17:02:00Z">
              <w:r>
                <w:rPr/>
                <w:delText xml:space="preserve"> </w:delText>
              </w:r>
            </w:del>
            <w:r>
              <w:rPr/>
              <w:t>ce domain protein, putativ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4299 </w:t>
            </w:r>
          </w:p>
        </w:tc>
        <w:tc>
          <w:tcPr>
            <w:tcW w:w="81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win-arginine translocation pathway signal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6166 </w:t>
            </w:r>
          </w:p>
        </w:tc>
        <w:tc>
          <w:tcPr>
            <w:tcW w:w="8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inine/ornithine transport ATP-binding protein AotP (EC:3.6.3.21)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7:00Z</dcterms:created>
  <dc:creator>Torsten Thomas</dc:creator>
  <dc:description/>
  <cp:keywords/>
  <dc:language>en-US</dc:language>
  <cp:lastModifiedBy>Sharon Longford</cp:lastModifiedBy>
  <dcterms:modified xsi:type="dcterms:W3CDTF">2011-10-28T06:02:00Z</dcterms:modified>
  <cp:revision>3</cp:revision>
  <dc:subject/>
  <dc:title>Table S1: Proteins for uptake and utilization of components of algal cytosols</dc:title>
</cp:coreProperties>
</file>